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1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Identification of bacterial strains isolated from animal gut based on 16S rRNA gene sequences similarity compared with closest type strains </w:t>
      </w:r>
    </w:p>
    <w:p>
      <w:pPr>
        <w:pStyle w:val="Normal"/>
        <w:spacing w:lineRule="auto" w:line="360" w:before="0" w:after="0"/>
        <w:ind w:left="-180" w:right="-1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601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080"/>
        <w:gridCol w:w="2610"/>
        <w:gridCol w:w="1620"/>
        <w:gridCol w:w="4410"/>
        <w:gridCol w:w="1071"/>
      </w:tblGrid>
      <w:tr>
        <w:trPr/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olates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ilarity Strai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48</w:t>
            </w:r>
          </w:p>
        </w:tc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>
          <w:trHeight w:val="719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4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enol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caligen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rubida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rubida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JCM12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hormaeche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xiangfang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10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rom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2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hromobacter piechau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4355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ing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2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ingomonas haloaromaticam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17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5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2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2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aneurinilytic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anth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R41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 serov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rliner strain ATCC107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pakistan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3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inibacillus fusiform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inibacillus sphaer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KCTC33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2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monteil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BRC 1031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4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monteil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BRC 1031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bacter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bacterium testace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201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RRL ISP-5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monospora sediminico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monospora purpureochrom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438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 faeca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caligenes faec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henoli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DSM1650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i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enibacil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5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enibacillus peor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83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monteil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BRC 10315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inibacillus sphaeric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sinibacillus sphaer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KCTC334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4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monospo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monospora purpureochrom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438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rococcus lute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coccus coh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WS460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cellulosa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RRL ISP-5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cardiop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cardiopsis dassonvill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birub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NBRC133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RRL ISP-5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RRL ISP-5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myces atroolivac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RRL ISP-5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6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5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myloliquefacie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rthrobacte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hrobacter glob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BRC12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aneurinilytic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7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rova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Berlin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07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eurinibacillus  aneurinilyticu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6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erratia odorifer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rubida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JCM12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iaceae bacteri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4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bacter xiangfang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101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odor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5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rubida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JCM124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thuringiensis serov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rliner strain ATCC1079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arthrobacter oxyda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arthrobacter polychromogen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2013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hr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8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throbacter glob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NBRC1213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90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acillus cer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ain ATCC145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urkholde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9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anth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R41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7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enibacil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92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enibacillus peor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DSM83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8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74469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anthi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R41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T87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9560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eurinibacillus  aneurinilyt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ATCC1285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02:20:00Z</dcterms:created>
  <dc:creator>AJIT</dc:creator>
  <dc:description/>
  <cp:keywords/>
  <dc:language>en-US</dc:language>
  <cp:lastModifiedBy>Bhimpratap</cp:lastModifiedBy>
  <dcterms:modified xsi:type="dcterms:W3CDTF">2017-10-05T02:22:00Z</dcterms:modified>
  <cp:revision>4</cp:revision>
  <dc:subject/>
  <dc:title/>
</cp:coreProperties>
</file>